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A1753" w14:textId="1558C134" w:rsidR="00EC0A86" w:rsidRPr="00914B62" w:rsidRDefault="00362395">
      <w:pPr>
        <w:rPr>
          <w:b/>
          <w:bCs/>
          <w:lang w:val="tr-TR"/>
        </w:rPr>
      </w:pPr>
      <w:r w:rsidRPr="00914B62">
        <w:rPr>
          <w:b/>
          <w:bCs/>
          <w:lang w:val="tr-TR"/>
        </w:rPr>
        <w:t>Pubmed</w:t>
      </w:r>
    </w:p>
    <w:p w14:paraId="692AB176" w14:textId="77777777" w:rsidR="00362395" w:rsidRPr="00914B62" w:rsidRDefault="00362395" w:rsidP="00362395">
      <w:pPr>
        <w:rPr>
          <w:lang w:val="tr-TR"/>
        </w:rPr>
      </w:pPr>
      <w:r w:rsidRPr="00914B62">
        <w:rPr>
          <w:lang w:val="tr-TR"/>
        </w:rPr>
        <w:t>5</w:t>
      </w:r>
      <w:r w:rsidRPr="00914B62">
        <w:rPr>
          <w:lang w:val="tr-TR"/>
        </w:rPr>
        <w:tab/>
        <w:t>((("Cognitive Dysfunction"[Mesh] OR "Alzheimer Disease"[Mesh] OR "Alzheimer Disease" OR Dementia OR Alzheimer OR "Cognitive Disorder" OR "Cognitive Dysfunction" OR "Cognitive Impairment" OR "Cognitive Decline" OR "Mental Deterioration") AND (Turkish OR Turk*)) AND ("Emigrants and Immigrants"[Mesh] OR immigrant OR foreigner OR emigrant OR minority OR minorities OR origin OR background)) AND (Recruit* OR Outreach* OR Engag* OR Enroll* OR Retention* OR Inclusion* OR Participat* OR "recruitment strategy" OR recruitment strateg*)</w:t>
      </w:r>
      <w:r w:rsidRPr="00914B62">
        <w:rPr>
          <w:lang w:val="tr-TR"/>
        </w:rPr>
        <w:tab/>
        <w:t>Publication Date</w:t>
      </w:r>
      <w:r w:rsidRPr="00914B62">
        <w:rPr>
          <w:lang w:val="tr-TR"/>
        </w:rPr>
        <w:tab/>
      </w:r>
      <w:r w:rsidRPr="00914B62">
        <w:rPr>
          <w:lang w:val="tr-TR"/>
        </w:rPr>
        <w:tab/>
        <w:t>("Cognitive Dysfunction"[MeSH Terms] OR "Alzheimer Disease"[MeSH Terms] OR "Alzheimer Disease"[All Fields] OR ("dementia"[MeSH Terms] OR "dementia"[All Fields] OR "dementias"[All Fields] OR "dementia s"[All Fields]) OR ("alzheime s"[All Fields] OR "Alzheimer Disease"[MeSH Terms] OR ("alzheimer"[All Fields] AND "disease"[All Fields]) OR "Alzheimer Disease"[All Fields] OR "alzheimer"[All Fields] OR "alzheimers"[All Fields] OR "alzheimer s"[All Fields] OR "alzheimers s"[All Fields]) OR "Cognitive Disorder"[All Fields] OR "Cognitive Dysfunction"[All Fields] OR "Cognitive Impairment"[All Fields] OR "Cognitive Decline"[All Fields] OR "Mental Deterioration"[All Fields]) AND ("Turkish"[All Fields] OR "turk*"[All Fields]) AND ("Emigrants and Immigrants"[MeSH Terms] OR ("Emigrants and Immigrants"[MeSH Terms] OR ("emigrants"[All Fields] AND "immigrants"[All Fields]) OR "Emigrants and Immigrants"[All Fields] OR "immigrant"[All Fields] OR "immigrants"[All Fields] OR "emigration and immigration"[MeSH Terms] OR ("emigration"[All Fields] AND "immigration"[All Fields]) OR "emigration and immigration"[All Fields] OR "immigration"[All Fields] OR "immigrations"[All Fields] OR "immigrant s"[All Fields] OR "immigrate"[All Fields] OR "immigrated"[All Fields] OR "immigrates"[All Fields] OR "immigrating"[All Fields]) OR ("Emigrants and Immigrants"[MeSH Terms] OR ("emigrants"[All Fields] AND "immigrants"[All Fields]) OR "Emigrants and Immigrants"[All Fields] OR "foreigner"[All Fields] OR "foreigners"[All Fields]) OR ("Emigrants and Immigrants"[MeSH Terms] OR ("emigrants"[All Fields] AND "immigrants"[All Fields]) OR "Emigrants and Immigrants"[All Fields] OR "emigrant"[All Fields] OR "emigrants"[All Fields] OR "emigrate"[All Fields] OR "emigrated"[All Fields] OR "emigrates"[All Fields] OR "emigrating"[All Fields] OR "emigration and immigration"[MeSH Terms] OR ("emigration"[All Fields] AND "immigration"[All Fields]) OR "emigration and immigration"[All Fields] OR "emigration"[All Fields] OR "emigrations"[All Fields] OR "emigres"[All Fields]) OR ("minority groups"[MeSH Terms] OR ("minority"[All Fields] AND "groups"[All Fields]) OR "minority groups"[All Fields] OR "minorities"[All Fields] OR "minority"[All Fields] OR "minority s"[All Fields] OR "minors"[MeSH Terms] OR "minors"[All Fields] OR "minor"[All Fields]) OR ("minority groups"[MeSH Terms] OR ("minority"[All Fields] AND "groups"[All Fields]) OR "minority groups"[All Fields] OR "minorities"[All Fields] OR "minority"[All Fields] OR "minority s"[All Fields] OR "minors"[MeSH Terms] OR "minors"[All Fields] OR "minor"[All Fields]) OR ("origin"[All Fields] OR "originate"[All Fields] OR "originated"[All Fields] OR "originates"[All Fields] OR "originating"[All Fields] OR "origination"[All Fields] OR "originations"[All Fields] OR "origins"[All Fields]) OR ("background"[All Fields] OR "backgrounds"[All Fields])) AND ("recruit*"[All Fields] OR "outreach*"[All Fields] OR "engag*"[All Fields] OR "enroll*"[All Fields] OR "retention*"[All Fields] OR "inclusion*"[All Fields] OR "participat*"[All Fields] OR "recruitment strategy"[All Fields] OR (("recruit"[All Fields] OR "recruited"[All Fields] OR "recruiter"[All Fields] OR "recruiters"[All Fields] OR "recruiting"[All Fields] OR "recruitment"[All Fields] OR "recruitments"[All Fields] OR "recruits"[All Fields]) AND "strateg*"[All Fields]))</w:t>
      </w:r>
      <w:r w:rsidRPr="00914B62">
        <w:rPr>
          <w:lang w:val="tr-TR"/>
        </w:rPr>
        <w:tab/>
        <w:t>156</w:t>
      </w:r>
    </w:p>
    <w:p w14:paraId="25E6F5B4" w14:textId="77777777" w:rsidR="00362395" w:rsidRPr="00914B62" w:rsidRDefault="00362395" w:rsidP="00362395">
      <w:pPr>
        <w:rPr>
          <w:lang w:val="tr-TR"/>
        </w:rPr>
      </w:pPr>
      <w:r w:rsidRPr="00914B62">
        <w:rPr>
          <w:lang w:val="tr-TR"/>
        </w:rPr>
        <w:t>4</w:t>
      </w:r>
      <w:r w:rsidRPr="00914B62">
        <w:rPr>
          <w:lang w:val="tr-TR"/>
        </w:rPr>
        <w:tab/>
        <w:t>Recruit* OR Outreach* OR Engag* OR Enroll* OR Retention* OR Inclusion* OR Participat* OR "recruitment strategy" OR recruitment strateg*</w:t>
      </w:r>
      <w:r w:rsidRPr="00914B62">
        <w:rPr>
          <w:lang w:val="tr-TR"/>
        </w:rPr>
        <w:tab/>
        <w:t>Publication Date</w:t>
      </w:r>
      <w:r w:rsidRPr="00914B62">
        <w:rPr>
          <w:lang w:val="tr-TR"/>
        </w:rPr>
        <w:tab/>
      </w:r>
      <w:r w:rsidRPr="00914B62">
        <w:rPr>
          <w:lang w:val="tr-TR"/>
        </w:rPr>
        <w:tab/>
        <w:t xml:space="preserve">"recruit*"[All Fields] OR "outreach*"[All Fields] OR "engag*"[All Fields] OR "enroll*"[All Fields] OR "retention*"[All Fields] OR "inclusion*"[All Fields] OR "participat*"[All Fields] OR "recruitment strategy"[All Fields] OR </w:t>
      </w:r>
      <w:r w:rsidRPr="00914B62">
        <w:rPr>
          <w:lang w:val="tr-TR"/>
        </w:rPr>
        <w:lastRenderedPageBreak/>
        <w:t>(("recruit"[All Fields] OR "recruited"[All Fields] OR "recruiter"[All Fields] OR "recruiters"[All Fields] OR "recruiting"[All Fields] OR "recruitment"[All Fields] OR "recruitments"[All Fields] OR "recruits"[All Fields]) AND "strateg*"[All Fields])</w:t>
      </w:r>
      <w:r w:rsidRPr="00914B62">
        <w:rPr>
          <w:lang w:val="tr-TR"/>
        </w:rPr>
        <w:tab/>
        <w:t>2,369,127</w:t>
      </w:r>
    </w:p>
    <w:p w14:paraId="286CBB35" w14:textId="77777777" w:rsidR="00362395" w:rsidRPr="00914B62" w:rsidRDefault="00362395" w:rsidP="00362395">
      <w:pPr>
        <w:rPr>
          <w:lang w:val="tr-TR"/>
        </w:rPr>
      </w:pPr>
      <w:r w:rsidRPr="00914B62">
        <w:rPr>
          <w:lang w:val="tr-TR"/>
        </w:rPr>
        <w:t>3</w:t>
      </w:r>
      <w:r w:rsidRPr="00914B62">
        <w:rPr>
          <w:lang w:val="tr-TR"/>
        </w:rPr>
        <w:tab/>
        <w:t>"Emigrants and Immigrants"[Mesh] OR immigrant OR foreigner OR emigrant OR minority OR minorities OR origin OR background</w:t>
      </w:r>
      <w:r w:rsidRPr="00914B62">
        <w:rPr>
          <w:lang w:val="tr-TR"/>
        </w:rPr>
        <w:tab/>
        <w:t>Publication Date</w:t>
      </w:r>
      <w:r w:rsidRPr="00914B62">
        <w:rPr>
          <w:lang w:val="tr-TR"/>
        </w:rPr>
        <w:tab/>
      </w:r>
      <w:r w:rsidRPr="00914B62">
        <w:rPr>
          <w:lang w:val="tr-TR"/>
        </w:rPr>
        <w:tab/>
        <w:t>"Emigrants and Immigrants"[MeSH Terms] OR ("Emigrants and Immigrants"[MeSH Terms] OR ("emigrants"[All Fields] AND "immigrants"[All Fields]) OR "Emigrants and Immigrants"[All Fields] OR "immigrant"[All Fields] OR "immigrants"[All Fields] OR "emigration and immigration"[MeSH Terms] OR ("emigration"[All Fields] AND "immigration"[All Fields]) OR "emigration and immigration"[All Fields] OR "immigration"[All Fields] OR "immigrations"[All Fields] OR "immigrant s"[All Fields] OR "immigrate"[All Fields] OR "immigrated"[All Fields] OR "immigrates"[All Fields] OR "immigrating"[All Fields]) OR ("Emigrants and Immigrants"[MeSH Terms] OR ("emigrants"[All Fields] AND "immigrants"[All Fields]) OR "Emigrants and Immigrants"[All Fields] OR "foreigner"[All Fields] OR "foreigners"[All Fields]) OR ("Emigrants and Immigrants"[MeSH Terms] OR ("emigrants"[All Fields] AND "immigrants"[All Fields]) OR "Emigrants and Immigrants"[All Fields] OR "emigrant"[All Fields] OR "emigrants"[All Fields] OR "emigrate"[All Fields] OR "emigrated"[All Fields] OR "emigrates"[All Fields] OR "emigrating"[All Fields] OR "emigration and immigration"[MeSH Terms] OR ("emigration"[All Fields] AND "immigration"[All Fields]) OR "emigration and immigration"[All Fields] OR "emigration"[All Fields] OR "emigrations"[All Fields] OR "emigres"[All Fields]) OR ("minority groups"[MeSH Terms] OR ("minority"[All Fields] AND "groups"[All Fields]) OR "minority groups"[All Fields] OR "minorities"[All Fields] OR "minority"[All Fields] OR "minority s"[All Fields] OR "minors"[MeSH Terms] OR "minors"[All Fields] OR "minor"[All Fields]) OR ("minority groups"[MeSH Terms] OR ("minority"[All Fields] AND "groups"[All Fields]) OR "minority groups"[All Fields] OR "minorities"[All Fields] OR "minority"[All Fields] OR "minority s"[All Fields] OR "minors"[MeSH Terms] OR "minors"[All Fields] OR "minor"[All Fields]) OR ("origin"[All Fields] OR "originate"[All Fields] OR "originated"[All Fields] OR "originates"[All Fields] OR "originating"[All Fields] OR "origination"[All Fields] OR "originations"[All Fields] OR "origins"[All Fields]) OR ("background"[All Fields] OR "backgrounds"[All Fields])</w:t>
      </w:r>
      <w:r w:rsidRPr="00914B62">
        <w:rPr>
          <w:lang w:val="tr-TR"/>
        </w:rPr>
        <w:tab/>
        <w:t>4,020,949</w:t>
      </w:r>
    </w:p>
    <w:p w14:paraId="6E56984C" w14:textId="77777777" w:rsidR="00362395" w:rsidRPr="00914B62" w:rsidRDefault="00362395" w:rsidP="00362395">
      <w:pPr>
        <w:rPr>
          <w:lang w:val="tr-TR"/>
        </w:rPr>
      </w:pPr>
      <w:r w:rsidRPr="00914B62">
        <w:rPr>
          <w:lang w:val="tr-TR"/>
        </w:rPr>
        <w:t>2</w:t>
      </w:r>
      <w:r w:rsidRPr="00914B62">
        <w:rPr>
          <w:lang w:val="tr-TR"/>
        </w:rPr>
        <w:tab/>
        <w:t>Turkish OR Turk*</w:t>
      </w:r>
      <w:r w:rsidRPr="00914B62">
        <w:rPr>
          <w:lang w:val="tr-TR"/>
        </w:rPr>
        <w:tab/>
        <w:t>Publication Date</w:t>
      </w:r>
      <w:r w:rsidRPr="00914B62">
        <w:rPr>
          <w:lang w:val="tr-TR"/>
        </w:rPr>
        <w:tab/>
      </w:r>
      <w:r w:rsidRPr="00914B62">
        <w:rPr>
          <w:lang w:val="tr-TR"/>
        </w:rPr>
        <w:tab/>
        <w:t>"Turkish"[All Fields] OR "turk*"[All Fields]</w:t>
      </w:r>
      <w:r w:rsidRPr="00914B62">
        <w:rPr>
          <w:lang w:val="tr-TR"/>
        </w:rPr>
        <w:tab/>
        <w:t>410,593</w:t>
      </w:r>
    </w:p>
    <w:p w14:paraId="45A688B9" w14:textId="0B1D96B8" w:rsidR="00362395" w:rsidRPr="00914B62" w:rsidRDefault="00362395" w:rsidP="00362395">
      <w:pPr>
        <w:rPr>
          <w:lang w:val="tr-TR"/>
        </w:rPr>
      </w:pPr>
      <w:r w:rsidRPr="00914B62">
        <w:rPr>
          <w:lang w:val="tr-TR"/>
        </w:rPr>
        <w:t>1</w:t>
      </w:r>
      <w:r w:rsidRPr="00914B62">
        <w:rPr>
          <w:lang w:val="tr-TR"/>
        </w:rPr>
        <w:tab/>
        <w:t>"Cognitive Dysfunction"[Mesh] OR "Alzheimer Disease"[Mesh] OR "Alzheimer Disease" OR Dementia OR Alzheimer OR "Cognitive Disorder" OR "Cognitive Dysfunction" OR "Cognitive Impairment" OR "Cognitive Decline" OR "Mental Deterioration"</w:t>
      </w:r>
      <w:r w:rsidRPr="00914B62">
        <w:rPr>
          <w:lang w:val="tr-TR"/>
        </w:rPr>
        <w:tab/>
        <w:t>Publication Date</w:t>
      </w:r>
      <w:r w:rsidRPr="00914B62">
        <w:rPr>
          <w:lang w:val="tr-TR"/>
        </w:rPr>
        <w:tab/>
      </w:r>
      <w:r w:rsidRPr="00914B62">
        <w:rPr>
          <w:lang w:val="tr-TR"/>
        </w:rPr>
        <w:tab/>
        <w:t>"Cognitive Dysfunction"[MeSH Terms] OR "Alzheimer Disease"[MeSH Terms] OR "Alzheimer Disease"[All Fields] OR ("dementia"[MeSH Terms] OR "dementia"[All Fields] OR "dementias"[All Fields] OR "dementia s"[All Fields]) OR ("alzheime s"[All Fields] OR "Alzheimer Disease"[MeSH Terms] OR ("alzheimer"[All Fields] AND "disease"[All Fields]) OR "Alzheimer Disease"[All Fields] OR "alzheimer"[All Fields] OR "alzheimers"[All Fields] OR "alzheimer s"[All Fields] OR "alzheimers s"[All Fields]) OR "Cognitive Disorder"[All Fields] OR "Cognitive Dysfunction"[All Fields] OR "Cognitive Impairment"[All Fields] OR "Cognitive Decline"[All Fields] OR "Mental Deterioration"[All Fields]</w:t>
      </w:r>
      <w:r w:rsidRPr="00914B62">
        <w:rPr>
          <w:lang w:val="tr-TR"/>
        </w:rPr>
        <w:tab/>
        <w:t>402,730</w:t>
      </w:r>
    </w:p>
    <w:p w14:paraId="3FC44EB2" w14:textId="77777777" w:rsidR="00362395" w:rsidRPr="00914B62" w:rsidRDefault="00362395" w:rsidP="00362395">
      <w:pPr>
        <w:rPr>
          <w:lang w:val="tr-TR"/>
        </w:rPr>
      </w:pPr>
    </w:p>
    <w:p w14:paraId="0F3BD54B" w14:textId="6887AAA0" w:rsidR="00A91B74" w:rsidRPr="00914B62" w:rsidRDefault="00A91B74" w:rsidP="00362395">
      <w:pPr>
        <w:rPr>
          <w:b/>
          <w:bCs/>
          <w:lang w:val="tr-TR"/>
        </w:rPr>
      </w:pPr>
      <w:r w:rsidRPr="00914B62">
        <w:rPr>
          <w:b/>
          <w:bCs/>
          <w:lang w:val="tr-TR"/>
        </w:rPr>
        <w:t>Scopus</w:t>
      </w:r>
    </w:p>
    <w:p w14:paraId="15CDE5CD" w14:textId="4009688D" w:rsidR="007E7FEE" w:rsidRPr="00914B62" w:rsidRDefault="007E7FEE" w:rsidP="00362395">
      <w:pPr>
        <w:rPr>
          <w:lang w:val="tr-TR"/>
        </w:rPr>
      </w:pPr>
      <w:r w:rsidRPr="00914B62">
        <w:rPr>
          <w:lang w:val="tr-TR"/>
        </w:rPr>
        <w:t xml:space="preserve">TITLE-ABS-KEY ("Alzheimer Disease" OR dementia OR alzheimer OR "Cognitive Disorder" OR "Cognitive Dysfunction" OR "Cognitive Impairment" OR "Cognitive Decline" OR "Mental </w:t>
      </w:r>
      <w:r w:rsidRPr="00914B62">
        <w:rPr>
          <w:lang w:val="tr-TR"/>
        </w:rPr>
        <w:lastRenderedPageBreak/>
        <w:t>Deterioration" ) AND TITLE-ABS-KEY ( turkish OR turk* ) AND TITLE-ABS-KEY ( immigrant OR foreigner OR emigrant OR minority OR minorities OR origin OR background ) AND TITLE-ABS-KEY ( recruit* OR outreach* OR engag* OR enroll* OR retention* OR inclusion* OR participat* OR "recruitment strategy" )</w:t>
      </w:r>
    </w:p>
    <w:p w14:paraId="285E2DBF" w14:textId="464429EE" w:rsidR="00A91B74" w:rsidRPr="00914B62" w:rsidRDefault="007E7FEE" w:rsidP="00362395">
      <w:pPr>
        <w:rPr>
          <w:lang w:val="tr-TR"/>
        </w:rPr>
      </w:pPr>
      <w:r w:rsidRPr="00914B62">
        <w:rPr>
          <w:lang w:val="tr-TR"/>
        </w:rPr>
        <w:t>48</w:t>
      </w:r>
    </w:p>
    <w:p w14:paraId="2D70F0D6" w14:textId="77777777" w:rsidR="00A91B74" w:rsidRPr="00914B62" w:rsidRDefault="00A91B74" w:rsidP="00362395">
      <w:pPr>
        <w:rPr>
          <w:b/>
          <w:bCs/>
          <w:lang w:val="tr-TR"/>
        </w:rPr>
      </w:pPr>
    </w:p>
    <w:p w14:paraId="219F7B5D" w14:textId="4DF62279" w:rsidR="008E1982" w:rsidRPr="00914B62" w:rsidRDefault="008E1982" w:rsidP="00362395">
      <w:pPr>
        <w:rPr>
          <w:b/>
          <w:bCs/>
          <w:lang w:val="tr-TR"/>
        </w:rPr>
      </w:pPr>
      <w:r w:rsidRPr="00914B62">
        <w:rPr>
          <w:b/>
          <w:bCs/>
          <w:lang w:val="tr-TR"/>
        </w:rPr>
        <w:t>Web of Science</w:t>
      </w:r>
    </w:p>
    <w:p w14:paraId="4175514D" w14:textId="412264AB" w:rsidR="001B7737" w:rsidRPr="00914B62" w:rsidRDefault="001B7737" w:rsidP="001B7737">
      <w:pPr>
        <w:rPr>
          <w:lang w:val="tr-TR"/>
        </w:rPr>
      </w:pPr>
      <w:r w:rsidRPr="00914B62">
        <w:rPr>
          <w:lang w:val="tr-TR"/>
        </w:rPr>
        <w:t>1: TS=("Alzheimer Disease" OR dementia OR alzheimer OR "Cognitive Disorder" OR "Cognitive Dysfunction" OR "Cognitive Impairment" OR "Cognitive Decline" OR "Mental Deterioration" )</w:t>
      </w:r>
      <w:r w:rsidRPr="00914B62">
        <w:rPr>
          <w:lang w:val="tr-TR"/>
        </w:rPr>
        <w:tab/>
      </w:r>
      <w:r w:rsidRPr="00914B62">
        <w:rPr>
          <w:lang w:val="tr-TR"/>
        </w:rPr>
        <w:tab/>
      </w:r>
      <w:r w:rsidRPr="00914B62">
        <w:rPr>
          <w:lang w:val="tr-TR"/>
        </w:rPr>
        <w:tab/>
      </w:r>
      <w:r w:rsidRPr="00914B62">
        <w:rPr>
          <w:lang w:val="tr-TR"/>
        </w:rPr>
        <w:tab/>
        <w:t>Date Run: Tue Jul 11 2023 15:06:48 GMT+0300 (GMT+03:00)</w:t>
      </w:r>
      <w:r w:rsidRPr="00914B62">
        <w:rPr>
          <w:lang w:val="tr-TR"/>
        </w:rPr>
        <w:tab/>
      </w:r>
      <w:r w:rsidRPr="00914B62">
        <w:rPr>
          <w:lang w:val="tr-TR"/>
        </w:rPr>
        <w:tab/>
        <w:t>Results: 435870</w:t>
      </w:r>
    </w:p>
    <w:p w14:paraId="050211F3" w14:textId="6BE16667" w:rsidR="001B7737" w:rsidRPr="00914B62" w:rsidRDefault="001B7737" w:rsidP="001B7737">
      <w:pPr>
        <w:rPr>
          <w:lang w:val="tr-TR"/>
        </w:rPr>
      </w:pPr>
      <w:r w:rsidRPr="00914B62">
        <w:rPr>
          <w:lang w:val="tr-TR"/>
        </w:rPr>
        <w:t>2: TS=(Turkish OR Turk*)</w:t>
      </w:r>
      <w:r w:rsidRPr="00914B62">
        <w:rPr>
          <w:lang w:val="tr-TR"/>
        </w:rPr>
        <w:tab/>
      </w:r>
      <w:r w:rsidRPr="00914B62">
        <w:rPr>
          <w:lang w:val="tr-TR"/>
        </w:rPr>
        <w:tab/>
      </w:r>
      <w:r w:rsidRPr="00914B62">
        <w:rPr>
          <w:lang w:val="tr-TR"/>
        </w:rPr>
        <w:tab/>
      </w:r>
      <w:r w:rsidRPr="00914B62">
        <w:rPr>
          <w:lang w:val="tr-TR"/>
        </w:rPr>
        <w:tab/>
        <w:t>Date Run: Tue Jul 11 2023 15:07:25 GMT+0300 (GMT+03:00)</w:t>
      </w:r>
      <w:r w:rsidRPr="00914B62">
        <w:rPr>
          <w:lang w:val="tr-TR"/>
        </w:rPr>
        <w:tab/>
      </w:r>
      <w:r w:rsidRPr="00914B62">
        <w:rPr>
          <w:lang w:val="tr-TR"/>
        </w:rPr>
        <w:tab/>
        <w:t>Results: 229455</w:t>
      </w:r>
    </w:p>
    <w:p w14:paraId="6C55EA72" w14:textId="2281E2AA" w:rsidR="001B7737" w:rsidRPr="00914B62" w:rsidRDefault="001B7737" w:rsidP="001B7737">
      <w:pPr>
        <w:rPr>
          <w:lang w:val="tr-TR"/>
        </w:rPr>
      </w:pPr>
      <w:r w:rsidRPr="00914B62">
        <w:rPr>
          <w:lang w:val="tr-TR"/>
        </w:rPr>
        <w:t>3: TS=(immigrant OR foreigner OR emigrant OR minority OR minorities OR origin OR background)</w:t>
      </w:r>
      <w:r w:rsidRPr="00914B62">
        <w:rPr>
          <w:lang w:val="tr-TR"/>
        </w:rPr>
        <w:tab/>
      </w:r>
      <w:r w:rsidRPr="00914B62">
        <w:rPr>
          <w:lang w:val="tr-TR"/>
        </w:rPr>
        <w:tab/>
      </w:r>
      <w:r w:rsidRPr="00914B62">
        <w:rPr>
          <w:lang w:val="tr-TR"/>
        </w:rPr>
        <w:tab/>
      </w:r>
      <w:r w:rsidRPr="00914B62">
        <w:rPr>
          <w:lang w:val="tr-TR"/>
        </w:rPr>
        <w:tab/>
        <w:t>Date Run: Tue Jul 11 2023 15:07:53 GMT+0300 (GMT+03:00)</w:t>
      </w:r>
      <w:r w:rsidRPr="00914B62">
        <w:rPr>
          <w:lang w:val="tr-TR"/>
        </w:rPr>
        <w:tab/>
      </w:r>
      <w:r w:rsidRPr="00914B62">
        <w:rPr>
          <w:lang w:val="tr-TR"/>
        </w:rPr>
        <w:tab/>
        <w:t>Results: 4379669</w:t>
      </w:r>
    </w:p>
    <w:p w14:paraId="7B2B2AF9" w14:textId="1F33D512" w:rsidR="001B7737" w:rsidRPr="00914B62" w:rsidRDefault="001B7737" w:rsidP="001B7737">
      <w:pPr>
        <w:rPr>
          <w:lang w:val="tr-TR"/>
        </w:rPr>
      </w:pPr>
      <w:r w:rsidRPr="00914B62">
        <w:rPr>
          <w:lang w:val="tr-TR"/>
        </w:rPr>
        <w:t>4: TS=(recruit* OR outreach* OR engag* OR enroll* OR retention* OR inclusion* OR participat* OR "recruitment strategy")</w:t>
      </w:r>
      <w:r w:rsidRPr="00914B62">
        <w:rPr>
          <w:lang w:val="tr-TR"/>
        </w:rPr>
        <w:tab/>
      </w:r>
      <w:r w:rsidRPr="00914B62">
        <w:rPr>
          <w:lang w:val="tr-TR"/>
        </w:rPr>
        <w:tab/>
      </w:r>
      <w:r w:rsidRPr="00914B62">
        <w:rPr>
          <w:lang w:val="tr-TR"/>
        </w:rPr>
        <w:tab/>
      </w:r>
      <w:r w:rsidRPr="00914B62">
        <w:rPr>
          <w:lang w:val="tr-TR"/>
        </w:rPr>
        <w:tab/>
        <w:t>Date Run: Tue Jul 11 2023 15:08:29 GMT+0300 (GMT+03:00)</w:t>
      </w:r>
      <w:r w:rsidRPr="00914B62">
        <w:rPr>
          <w:lang w:val="tr-TR"/>
        </w:rPr>
        <w:tab/>
      </w:r>
      <w:r w:rsidRPr="00914B62">
        <w:rPr>
          <w:lang w:val="tr-TR"/>
        </w:rPr>
        <w:tab/>
        <w:t>Results: 3539078</w:t>
      </w:r>
    </w:p>
    <w:p w14:paraId="7954B8CA" w14:textId="421C8CE4" w:rsidR="008E1982" w:rsidRPr="00914B62" w:rsidRDefault="001B7737" w:rsidP="001B7737">
      <w:pPr>
        <w:rPr>
          <w:lang w:val="tr-TR"/>
        </w:rPr>
      </w:pPr>
      <w:r w:rsidRPr="00914B62">
        <w:rPr>
          <w:lang w:val="tr-TR"/>
        </w:rPr>
        <w:t>5: #4 AND #3 AND #2 AND #1</w:t>
      </w:r>
      <w:r w:rsidRPr="00914B62">
        <w:rPr>
          <w:lang w:val="tr-TR"/>
        </w:rPr>
        <w:tab/>
      </w:r>
      <w:r w:rsidRPr="00914B62">
        <w:rPr>
          <w:lang w:val="tr-TR"/>
        </w:rPr>
        <w:tab/>
      </w:r>
      <w:r w:rsidRPr="00914B62">
        <w:rPr>
          <w:lang w:val="tr-TR"/>
        </w:rPr>
        <w:tab/>
      </w:r>
      <w:r w:rsidRPr="00914B62">
        <w:rPr>
          <w:lang w:val="tr-TR"/>
        </w:rPr>
        <w:tab/>
        <w:t>Date Run: Tue Jul 11 2023 15:08:39 GMT+0300 (GMT+03:00)</w:t>
      </w:r>
      <w:r w:rsidRPr="00914B62">
        <w:rPr>
          <w:lang w:val="tr-TR"/>
        </w:rPr>
        <w:tab/>
      </w:r>
      <w:r w:rsidRPr="00914B62">
        <w:rPr>
          <w:lang w:val="tr-TR"/>
        </w:rPr>
        <w:tab/>
        <w:t>Results: 43</w:t>
      </w:r>
    </w:p>
    <w:p w14:paraId="64795EB9" w14:textId="77777777" w:rsidR="001B7737" w:rsidRPr="00914B62" w:rsidRDefault="001B7737" w:rsidP="001B7737">
      <w:pPr>
        <w:rPr>
          <w:lang w:val="tr-TR"/>
        </w:rPr>
      </w:pPr>
    </w:p>
    <w:p w14:paraId="7CC0BD4F" w14:textId="182A185C" w:rsidR="008E1982" w:rsidRPr="00914B62" w:rsidRDefault="001B7737" w:rsidP="008E1982">
      <w:pPr>
        <w:rPr>
          <w:b/>
          <w:bCs/>
          <w:lang w:val="tr-TR"/>
        </w:rPr>
      </w:pPr>
      <w:r w:rsidRPr="00914B62">
        <w:rPr>
          <w:b/>
          <w:bCs/>
          <w:lang w:val="tr-TR"/>
        </w:rPr>
        <w:t>CINAHL</w:t>
      </w:r>
    </w:p>
    <w:p w14:paraId="0E48FA9A" w14:textId="47340B49" w:rsidR="001B7737" w:rsidRPr="00914B62" w:rsidRDefault="001B7737" w:rsidP="001B7737">
      <w:pPr>
        <w:rPr>
          <w:lang w:val="tr-TR"/>
        </w:rPr>
      </w:pPr>
      <w:r w:rsidRPr="00914B62">
        <w:rPr>
          <w:lang w:val="tr-TR"/>
        </w:rPr>
        <w:t>S3</w:t>
      </w:r>
      <w:r w:rsidRPr="00914B62">
        <w:rPr>
          <w:lang w:val="tr-TR"/>
        </w:rPr>
        <w:tab/>
        <w:t>S1 OR S2</w:t>
      </w:r>
      <w:r w:rsidRPr="00914B62">
        <w:rPr>
          <w:lang w:val="tr-TR"/>
        </w:rPr>
        <w:tab/>
        <w:t>Expanders - Also search within the full text of the articles; Apply equivalent subjects</w:t>
      </w:r>
    </w:p>
    <w:p w14:paraId="20C2ADCE" w14:textId="77777777" w:rsidR="001B7737" w:rsidRPr="00914B62" w:rsidRDefault="001B7737" w:rsidP="001B7737">
      <w:pPr>
        <w:rPr>
          <w:lang w:val="tr-TR"/>
        </w:rPr>
      </w:pPr>
      <w:r w:rsidRPr="00914B62">
        <w:rPr>
          <w:lang w:val="tr-TR"/>
        </w:rPr>
        <w:t>Search modes - Boolean/Phrase</w:t>
      </w:r>
      <w:r w:rsidRPr="00914B62">
        <w:rPr>
          <w:lang w:val="tr-TR"/>
        </w:rPr>
        <w:tab/>
        <w:t>Interface - EBSCOhost Research Databases</w:t>
      </w:r>
    </w:p>
    <w:p w14:paraId="679272BA" w14:textId="77777777" w:rsidR="001B7737" w:rsidRPr="00914B62" w:rsidRDefault="001B7737" w:rsidP="001B7737">
      <w:pPr>
        <w:rPr>
          <w:lang w:val="tr-TR"/>
        </w:rPr>
      </w:pPr>
      <w:r w:rsidRPr="00914B62">
        <w:rPr>
          <w:lang w:val="tr-TR"/>
        </w:rPr>
        <w:t>Search Screen - Advanced Search</w:t>
      </w:r>
    </w:p>
    <w:p w14:paraId="784840EE" w14:textId="77777777" w:rsidR="001B7737" w:rsidRPr="00914B62" w:rsidRDefault="001B7737" w:rsidP="001B7737">
      <w:pPr>
        <w:rPr>
          <w:lang w:val="tr-TR"/>
        </w:rPr>
      </w:pPr>
      <w:r w:rsidRPr="00914B62">
        <w:rPr>
          <w:lang w:val="tr-TR"/>
        </w:rPr>
        <w:t>Database - CINAHL Plus with Full Text</w:t>
      </w:r>
      <w:r w:rsidRPr="00914B62">
        <w:rPr>
          <w:lang w:val="tr-TR"/>
        </w:rPr>
        <w:tab/>
        <w:t>18</w:t>
      </w:r>
    </w:p>
    <w:p w14:paraId="06EFD1DE" w14:textId="23A0D7E8" w:rsidR="001B7737" w:rsidRPr="00914B62" w:rsidRDefault="001B7737" w:rsidP="001B7737">
      <w:pPr>
        <w:rPr>
          <w:lang w:val="tr-TR"/>
        </w:rPr>
      </w:pPr>
      <w:r w:rsidRPr="00914B62">
        <w:rPr>
          <w:lang w:val="tr-TR"/>
        </w:rPr>
        <w:t>S2</w:t>
      </w:r>
      <w:r w:rsidRPr="00914B62">
        <w:rPr>
          <w:lang w:val="tr-TR"/>
        </w:rPr>
        <w:tab/>
        <w:t>TI ( "Alzheimer Disease" OR dementia OR alzheimer OR "Cognitive Disorder" OR "Cognitive Dysfunction" OR "Cognitive Impairment" OR "Cognitive Decline" OR "Mental Deterioration" ) AND TI ( Turkish OR Turk* ) AND TI ( immigrant OR foreigner OR emigrant OR minority OR minorities OR origin OR background ) AND TI ( recruit* OR outreach* OR engag* OR enroll* OR retention* OR inclusion* OR participat* OR "recruitment strategy" )</w:t>
      </w:r>
      <w:r w:rsidRPr="00914B62">
        <w:rPr>
          <w:lang w:val="tr-TR"/>
        </w:rPr>
        <w:tab/>
        <w:t>Expanders - Also search within the full text of the articles; Apply equivalent subjects</w:t>
      </w:r>
    </w:p>
    <w:p w14:paraId="3952D83D" w14:textId="77777777" w:rsidR="001B7737" w:rsidRPr="00914B62" w:rsidRDefault="001B7737" w:rsidP="001B7737">
      <w:pPr>
        <w:rPr>
          <w:lang w:val="tr-TR"/>
        </w:rPr>
      </w:pPr>
      <w:r w:rsidRPr="00914B62">
        <w:rPr>
          <w:lang w:val="tr-TR"/>
        </w:rPr>
        <w:t>Search modes - Boolean/Phrase</w:t>
      </w:r>
      <w:r w:rsidRPr="00914B62">
        <w:rPr>
          <w:lang w:val="tr-TR"/>
        </w:rPr>
        <w:tab/>
        <w:t>Interface - EBSCOhost Research Databases</w:t>
      </w:r>
    </w:p>
    <w:p w14:paraId="3A3E648B" w14:textId="77777777" w:rsidR="001B7737" w:rsidRPr="00914B62" w:rsidRDefault="001B7737" w:rsidP="001B7737">
      <w:pPr>
        <w:rPr>
          <w:lang w:val="tr-TR"/>
        </w:rPr>
      </w:pPr>
      <w:r w:rsidRPr="00914B62">
        <w:rPr>
          <w:lang w:val="tr-TR"/>
        </w:rPr>
        <w:t>Search Screen - Advanced Search</w:t>
      </w:r>
    </w:p>
    <w:p w14:paraId="06A3EDCF" w14:textId="77777777" w:rsidR="001B7737" w:rsidRPr="00914B62" w:rsidRDefault="001B7737" w:rsidP="001B7737">
      <w:pPr>
        <w:rPr>
          <w:lang w:val="tr-TR"/>
        </w:rPr>
      </w:pPr>
      <w:r w:rsidRPr="00914B62">
        <w:rPr>
          <w:lang w:val="tr-TR"/>
        </w:rPr>
        <w:t>Database - CINAHL Plus with Full Text</w:t>
      </w:r>
      <w:r w:rsidRPr="00914B62">
        <w:rPr>
          <w:lang w:val="tr-TR"/>
        </w:rPr>
        <w:tab/>
        <w:t>0</w:t>
      </w:r>
    </w:p>
    <w:p w14:paraId="59E6D259" w14:textId="16357853" w:rsidR="001B7737" w:rsidRPr="00914B62" w:rsidRDefault="001B7737" w:rsidP="001B7737">
      <w:pPr>
        <w:rPr>
          <w:lang w:val="tr-TR"/>
        </w:rPr>
      </w:pPr>
      <w:r w:rsidRPr="00914B62">
        <w:rPr>
          <w:lang w:val="tr-TR"/>
        </w:rPr>
        <w:lastRenderedPageBreak/>
        <w:t>S1</w:t>
      </w:r>
      <w:r w:rsidRPr="00914B62">
        <w:rPr>
          <w:lang w:val="tr-TR"/>
        </w:rPr>
        <w:tab/>
        <w:t>AB ( "Alzheimer Disease" OR dementia OR alzheimer OR "Cognitive Disorder" OR "Cognitive Dysfunction" OR "Cognitive Impairment" OR "Cognitive Decline" OR "Mental Deterioration" ) AND AB ( Turkish OR Turk* ) AND AB ( immigrant OR foreigner OR emigrant OR minority OR minorities OR origin OR background ) AND AB ( recruit* OR outreach* OR engag* OR enroll* OR retention* OR inclusion* OR participat* OR "recruitment strategy" )</w:t>
      </w:r>
      <w:r w:rsidRPr="00914B62">
        <w:rPr>
          <w:lang w:val="tr-TR"/>
        </w:rPr>
        <w:tab/>
        <w:t>Expanders - Also search within the full text of the articles; Apply equivalent subjects</w:t>
      </w:r>
    </w:p>
    <w:p w14:paraId="07208A5C" w14:textId="77777777" w:rsidR="001B7737" w:rsidRPr="00914B62" w:rsidRDefault="001B7737" w:rsidP="001B7737">
      <w:pPr>
        <w:rPr>
          <w:lang w:val="tr-TR"/>
        </w:rPr>
      </w:pPr>
      <w:r w:rsidRPr="00914B62">
        <w:rPr>
          <w:lang w:val="tr-TR"/>
        </w:rPr>
        <w:t>Search modes - Boolean/Phrase</w:t>
      </w:r>
      <w:r w:rsidRPr="00914B62">
        <w:rPr>
          <w:lang w:val="tr-TR"/>
        </w:rPr>
        <w:tab/>
        <w:t>Interface - EBSCOhost Research Databases</w:t>
      </w:r>
    </w:p>
    <w:p w14:paraId="06689FBA" w14:textId="77777777" w:rsidR="001B7737" w:rsidRPr="00914B62" w:rsidRDefault="001B7737" w:rsidP="001B7737">
      <w:pPr>
        <w:rPr>
          <w:lang w:val="tr-TR"/>
        </w:rPr>
      </w:pPr>
      <w:r w:rsidRPr="00914B62">
        <w:rPr>
          <w:lang w:val="tr-TR"/>
        </w:rPr>
        <w:t>Search Screen - Advanced Search</w:t>
      </w:r>
    </w:p>
    <w:p w14:paraId="5970B0E7" w14:textId="76C44DCD" w:rsidR="001B7737" w:rsidRPr="00914B62" w:rsidRDefault="001B7737" w:rsidP="001B7737">
      <w:pPr>
        <w:rPr>
          <w:lang w:val="tr-TR"/>
        </w:rPr>
      </w:pPr>
      <w:r w:rsidRPr="00914B62">
        <w:rPr>
          <w:lang w:val="tr-TR"/>
        </w:rPr>
        <w:t>Database - CINAHL Plus with Full Text</w:t>
      </w:r>
      <w:r w:rsidRPr="00914B62">
        <w:rPr>
          <w:lang w:val="tr-TR"/>
        </w:rPr>
        <w:tab/>
        <w:t>18</w:t>
      </w:r>
    </w:p>
    <w:p w14:paraId="53B693DD" w14:textId="77777777" w:rsidR="001B7737" w:rsidRPr="00914B62" w:rsidRDefault="001B7737" w:rsidP="001B7737">
      <w:pPr>
        <w:rPr>
          <w:lang w:val="tr-TR"/>
        </w:rPr>
      </w:pPr>
    </w:p>
    <w:p w14:paraId="1B221816" w14:textId="77777777" w:rsidR="00ED17CC" w:rsidRPr="00914B62" w:rsidRDefault="00ED17CC" w:rsidP="00ED17CC">
      <w:pPr>
        <w:rPr>
          <w:b/>
          <w:bCs/>
          <w:lang w:val="tr-TR"/>
        </w:rPr>
      </w:pPr>
      <w:r w:rsidRPr="00914B62">
        <w:rPr>
          <w:b/>
          <w:bCs/>
          <w:lang w:val="tr-TR"/>
        </w:rPr>
        <w:t>Ovid MEDLINE(R) and Epub Ahead of Print, In-Process, In-Data-Review &amp; Other Non-Indexed Citations, Daily and Versions &lt;1946 to July 10, 2023&gt;</w:t>
      </w:r>
    </w:p>
    <w:p w14:paraId="0602D525" w14:textId="77777777" w:rsidR="00ED17CC" w:rsidRPr="00914B62" w:rsidRDefault="00ED17CC" w:rsidP="00ED17CC">
      <w:pPr>
        <w:rPr>
          <w:lang w:val="tr-TR"/>
        </w:rPr>
      </w:pPr>
    </w:p>
    <w:p w14:paraId="622CC71D" w14:textId="35B7950E" w:rsidR="00ED17CC" w:rsidRPr="00914B62" w:rsidRDefault="00ED17CC" w:rsidP="00ED17CC">
      <w:pPr>
        <w:rPr>
          <w:lang w:val="tr-TR"/>
        </w:rPr>
      </w:pPr>
      <w:r w:rsidRPr="00914B62">
        <w:rPr>
          <w:lang w:val="tr-TR"/>
        </w:rPr>
        <w:t>1</w:t>
      </w:r>
      <w:r w:rsidRPr="00914B62">
        <w:rPr>
          <w:lang w:val="tr-TR"/>
        </w:rPr>
        <w:tab/>
        <w:t>(("Alzheimer Disease" or dementia or alzheimer or "Cognitive Disorder" or "Cognitive Dysfunction" or "Cognitive Impairment" or "Cognitive Decline" or "Mental Deterioration") and (Turkish or Turk*) and (immigrant or foreigner or emigrant or minority or minorities or origin or background) and (recruit* or outreach* or engag* or enroll* or retention* or inclusion* or participat* or "recruitment strategy")).af.</w:t>
      </w:r>
      <w:r w:rsidRPr="00914B62">
        <w:rPr>
          <w:lang w:val="tr-TR"/>
        </w:rPr>
        <w:tab/>
        <w:t>138</w:t>
      </w:r>
    </w:p>
    <w:p w14:paraId="00C8510A" w14:textId="77777777" w:rsidR="001B7737" w:rsidRPr="00914B62" w:rsidRDefault="001B7737" w:rsidP="001B7737">
      <w:pPr>
        <w:rPr>
          <w:lang w:val="tr-TR"/>
        </w:rPr>
      </w:pPr>
    </w:p>
    <w:p w14:paraId="0584A13E" w14:textId="1C8C8698" w:rsidR="00ED17CC" w:rsidRPr="00914B62" w:rsidRDefault="00ED17CC" w:rsidP="001B7737">
      <w:pPr>
        <w:rPr>
          <w:b/>
          <w:bCs/>
          <w:lang w:val="tr-TR"/>
        </w:rPr>
      </w:pPr>
      <w:r w:rsidRPr="00914B62">
        <w:rPr>
          <w:b/>
          <w:bCs/>
          <w:lang w:val="tr-TR"/>
        </w:rPr>
        <w:t>Total Records: 403</w:t>
      </w:r>
    </w:p>
    <w:p w14:paraId="61CE1F47" w14:textId="37B089A0" w:rsidR="00ED17CC" w:rsidRPr="00ED17CC" w:rsidRDefault="00ED17CC" w:rsidP="001B7737">
      <w:pPr>
        <w:rPr>
          <w:b/>
          <w:bCs/>
          <w:lang w:val="tr-TR"/>
        </w:rPr>
      </w:pPr>
    </w:p>
    <w:sectPr w:rsidR="00ED17CC" w:rsidRPr="00ED17CC" w:rsidSect="001546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395"/>
    <w:rsid w:val="00061FCD"/>
    <w:rsid w:val="001546CD"/>
    <w:rsid w:val="001B7737"/>
    <w:rsid w:val="002148CF"/>
    <w:rsid w:val="002A5FF3"/>
    <w:rsid w:val="0034388B"/>
    <w:rsid w:val="00362395"/>
    <w:rsid w:val="007E7FEE"/>
    <w:rsid w:val="008E1982"/>
    <w:rsid w:val="00914B62"/>
    <w:rsid w:val="00A91B74"/>
    <w:rsid w:val="00E606D8"/>
    <w:rsid w:val="00EC0A86"/>
    <w:rsid w:val="00ED17CC"/>
    <w:rsid w:val="00FC5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F9B5B1B"/>
  <w15:chartTrackingRefBased/>
  <w15:docId w15:val="{F49F0898-B508-497B-BF0C-DC85C3A33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9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31</Words>
  <Characters>9887</Characters>
  <Application>Microsoft Office Word</Application>
  <DocSecurity>0</DocSecurity>
  <Lines>149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taç Nebioğlu</dc:creator>
  <cp:keywords/>
  <dc:description/>
  <cp:lastModifiedBy>esma i</cp:lastModifiedBy>
  <cp:revision>6</cp:revision>
  <dcterms:created xsi:type="dcterms:W3CDTF">2023-07-11T11:46:00Z</dcterms:created>
  <dcterms:modified xsi:type="dcterms:W3CDTF">2024-01-22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f51f9bac76aca621636e064aa78c2d2c43b7e93bbaf6731a2362ed9026ef86</vt:lpwstr>
  </property>
</Properties>
</file>